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649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130"/>
        <w:gridCol w:w="828"/>
        <w:gridCol w:w="851"/>
        <w:gridCol w:w="95"/>
        <w:gridCol w:w="781"/>
        <w:gridCol w:w="907"/>
        <w:gridCol w:w="907"/>
      </w:tblGrid>
      <w:tr w:rsidR="00E43672" w:rsidRPr="00C37F96" w14:paraId="26B2487C" w14:textId="77777777" w:rsidTr="00E43672">
        <w:trPr>
          <w:trHeight w:val="677"/>
          <w:jc w:val="center"/>
        </w:trPr>
        <w:tc>
          <w:tcPr>
            <w:tcW w:w="6499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7C048B5" w14:textId="42BC9F35" w:rsidR="00E43672" w:rsidRPr="00242367" w:rsidRDefault="00223F38" w:rsidP="00E43672">
            <w:pPr>
              <w:rPr>
                <w:rFonts w:asciiTheme="majorBidi" w:hAnsiTheme="majorBidi" w:cstheme="majorBidi"/>
              </w:rPr>
            </w:pPr>
            <w:r w:rsidRPr="00242367">
              <w:rPr>
                <w:rFonts w:asciiTheme="majorBidi" w:hAnsiTheme="majorBidi" w:cstheme="majorBidi"/>
                <w:b/>
              </w:rPr>
              <w:t>S1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="00E43672" w:rsidRPr="00242367">
              <w:rPr>
                <w:rFonts w:asciiTheme="majorBidi" w:hAnsiTheme="majorBidi" w:cstheme="majorBidi"/>
                <w:b/>
              </w:rPr>
              <w:t>Table</w:t>
            </w:r>
            <w:r>
              <w:rPr>
                <w:rFonts w:asciiTheme="majorBidi" w:hAnsiTheme="majorBidi" w:cstheme="majorBidi"/>
                <w:b/>
              </w:rPr>
              <w:t>.</w:t>
            </w:r>
            <w:r w:rsidR="00E43672" w:rsidRPr="00242367">
              <w:rPr>
                <w:rFonts w:asciiTheme="majorBidi" w:hAnsiTheme="majorBidi" w:cstheme="majorBidi"/>
              </w:rPr>
              <w:t xml:space="preserve"> Baseline and end of experiment parameters for all animals.</w:t>
            </w:r>
          </w:p>
        </w:tc>
      </w:tr>
      <w:tr w:rsidR="00B255FD" w:rsidRPr="00C37F96" w14:paraId="62F7C76B" w14:textId="52F2AC8E" w:rsidTr="00E43672">
        <w:trPr>
          <w:trHeight w:val="677"/>
          <w:jc w:val="center"/>
        </w:trPr>
        <w:tc>
          <w:tcPr>
            <w:tcW w:w="213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8F4CA80" w14:textId="77777777" w:rsidR="00B255FD" w:rsidRPr="00C37F96" w:rsidRDefault="00B255FD" w:rsidP="00E43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9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2097DF9" w14:textId="4A4A626C" w:rsidR="00B255FD" w:rsidRPr="00C37F96" w:rsidRDefault="00B255FD" w:rsidP="00E43672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Baseline</w:t>
            </w:r>
          </w:p>
          <w:p w14:paraId="11327B66" w14:textId="1E90BA26" w:rsidR="00B255FD" w:rsidRPr="00C37F96" w:rsidRDefault="00B255FD" w:rsidP="00E43672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7F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(n=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5</w:t>
            </w:r>
            <w:r w:rsidRPr="00C37F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95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AC98B68" w14:textId="77777777" w:rsidR="00B255FD" w:rsidRPr="00C37F96" w:rsidRDefault="00B255FD" w:rsidP="00E4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5" w:type="dxa"/>
            <w:gridSpan w:val="3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30F6EA1" w14:textId="77777777" w:rsidR="00B255FD" w:rsidRPr="00C37F96" w:rsidRDefault="00B255FD" w:rsidP="00E43672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End of Experiment</w:t>
            </w:r>
          </w:p>
          <w:p w14:paraId="42D29F99" w14:textId="621405E8" w:rsidR="00B255FD" w:rsidRDefault="00B255FD" w:rsidP="00E43672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C37F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(n=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5</w:t>
            </w:r>
            <w:r w:rsidRPr="00C37F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)</w:t>
            </w:r>
          </w:p>
        </w:tc>
      </w:tr>
      <w:tr w:rsidR="006A6A8D" w:rsidRPr="00C37F96" w14:paraId="7E2D91EC" w14:textId="25418C85" w:rsidTr="00E43672">
        <w:trPr>
          <w:trHeight w:val="677"/>
          <w:jc w:val="center"/>
        </w:trPr>
        <w:tc>
          <w:tcPr>
            <w:tcW w:w="21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6AA3008" w14:textId="77777777" w:rsidR="006A6A8D" w:rsidRPr="00C37F96" w:rsidRDefault="006A6A8D" w:rsidP="00E43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A018CC7" w14:textId="77777777" w:rsidR="006A6A8D" w:rsidRPr="00C37F96" w:rsidRDefault="006A6A8D" w:rsidP="00E43672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7F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Mean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82A163" w14:textId="77777777" w:rsidR="006A6A8D" w:rsidRPr="00C37F96" w:rsidRDefault="006A6A8D" w:rsidP="00E43672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7F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SD</w:t>
            </w:r>
          </w:p>
        </w:tc>
        <w:tc>
          <w:tcPr>
            <w:tcW w:w="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E900899" w14:textId="77777777" w:rsidR="006A6A8D" w:rsidRPr="00C37F96" w:rsidRDefault="006A6A8D" w:rsidP="00E4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6A6A3CF" w14:textId="77777777" w:rsidR="006A6A8D" w:rsidRPr="00C37F96" w:rsidRDefault="006A6A8D" w:rsidP="00E43672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7F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Mean</w:t>
            </w:r>
          </w:p>
        </w:tc>
        <w:tc>
          <w:tcPr>
            <w:tcW w:w="9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1E707F4" w14:textId="77777777" w:rsidR="006A6A8D" w:rsidRPr="00C37F96" w:rsidRDefault="006A6A8D" w:rsidP="00E43672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7F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SD</w:t>
            </w:r>
          </w:p>
        </w:tc>
        <w:tc>
          <w:tcPr>
            <w:tcW w:w="907" w:type="dxa"/>
          </w:tcPr>
          <w:p w14:paraId="5EB89F49" w14:textId="0023B57B" w:rsidR="006A6A8D" w:rsidRPr="00C37F96" w:rsidRDefault="00B255FD" w:rsidP="00E43672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Tukey p value</w:t>
            </w:r>
          </w:p>
        </w:tc>
      </w:tr>
      <w:tr w:rsidR="00B255FD" w:rsidRPr="00C37F96" w14:paraId="32E16E70" w14:textId="6BC38C9B" w:rsidTr="00E43672">
        <w:trPr>
          <w:trHeight w:val="677"/>
          <w:jc w:val="center"/>
        </w:trPr>
        <w:tc>
          <w:tcPr>
            <w:tcW w:w="21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544120E" w14:textId="455C33A0" w:rsidR="00B255FD" w:rsidRPr="00C37F96" w:rsidRDefault="00B255FD" w:rsidP="00E43672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7F9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Core Temperature (°C)</w:t>
            </w:r>
          </w:p>
        </w:tc>
        <w:tc>
          <w:tcPr>
            <w:tcW w:w="82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F757EBA" w14:textId="23416FD7" w:rsidR="00B255FD" w:rsidRPr="00C37F96" w:rsidRDefault="00B255FD" w:rsidP="00E4367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37.9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98B5EAB" w14:textId="377BD187" w:rsidR="00B255FD" w:rsidRPr="00C37F96" w:rsidRDefault="00B255FD" w:rsidP="00E4367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80</w:t>
            </w:r>
          </w:p>
        </w:tc>
        <w:tc>
          <w:tcPr>
            <w:tcW w:w="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FB6D80A" w14:textId="77777777" w:rsidR="00B255FD" w:rsidRPr="00C37F96" w:rsidRDefault="00B255FD" w:rsidP="00E4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48AEE2B" w14:textId="462C5848" w:rsidR="00B255FD" w:rsidRPr="00C37F96" w:rsidRDefault="00B255FD" w:rsidP="00E4367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43.0</w:t>
            </w:r>
          </w:p>
        </w:tc>
        <w:tc>
          <w:tcPr>
            <w:tcW w:w="9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0DFCF3F" w14:textId="3E6BC079" w:rsidR="00B255FD" w:rsidRPr="00C37F96" w:rsidRDefault="00B255FD" w:rsidP="00E4367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.23</w:t>
            </w:r>
          </w:p>
        </w:tc>
        <w:tc>
          <w:tcPr>
            <w:tcW w:w="907" w:type="dxa"/>
          </w:tcPr>
          <w:p w14:paraId="47F61563" w14:textId="08CDE809" w:rsidR="00B255FD" w:rsidRPr="00B255FD" w:rsidRDefault="00B255FD" w:rsidP="00E4367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B255FD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0"/>
                <w:szCs w:val="20"/>
              </w:rPr>
              <w:t>0.005</w:t>
            </w:r>
          </w:p>
        </w:tc>
      </w:tr>
      <w:tr w:rsidR="0022016D" w:rsidRPr="00C37F96" w14:paraId="03854414" w14:textId="77777777" w:rsidTr="00E43672">
        <w:trPr>
          <w:trHeight w:val="677"/>
          <w:jc w:val="center"/>
        </w:trPr>
        <w:tc>
          <w:tcPr>
            <w:tcW w:w="21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71E07BB" w14:textId="3066D53A" w:rsidR="0022016D" w:rsidRPr="00C37F96" w:rsidRDefault="0022016D" w:rsidP="00E43672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C37F9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Heart Rate (BPM)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82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61B8154" w14:textId="740EEA55" w:rsidR="0022016D" w:rsidRDefault="0022016D" w:rsidP="00E4367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74.2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83D38AC" w14:textId="7B40BE07" w:rsidR="0022016D" w:rsidRDefault="0022016D" w:rsidP="00E4367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5.89</w:t>
            </w:r>
          </w:p>
        </w:tc>
        <w:tc>
          <w:tcPr>
            <w:tcW w:w="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FB4116D" w14:textId="77777777" w:rsidR="0022016D" w:rsidRPr="00C37F96" w:rsidRDefault="0022016D" w:rsidP="00E4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A0D4E81" w14:textId="7DC71C2F" w:rsidR="0022016D" w:rsidRDefault="0022016D" w:rsidP="00E4367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42</w:t>
            </w:r>
          </w:p>
        </w:tc>
        <w:tc>
          <w:tcPr>
            <w:tcW w:w="9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B895E6A" w14:textId="5A912AD6" w:rsidR="0022016D" w:rsidRDefault="0022016D" w:rsidP="00E4367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43.24</w:t>
            </w:r>
          </w:p>
        </w:tc>
        <w:tc>
          <w:tcPr>
            <w:tcW w:w="907" w:type="dxa"/>
          </w:tcPr>
          <w:p w14:paraId="1FF7E126" w14:textId="0E254603" w:rsidR="0022016D" w:rsidRPr="00B255FD" w:rsidRDefault="0022016D" w:rsidP="00E4367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13</w:t>
            </w:r>
          </w:p>
        </w:tc>
      </w:tr>
      <w:tr w:rsidR="0022016D" w:rsidRPr="00C37F96" w14:paraId="26BADFD0" w14:textId="77777777" w:rsidTr="00E43672">
        <w:trPr>
          <w:trHeight w:val="677"/>
          <w:jc w:val="center"/>
        </w:trPr>
        <w:tc>
          <w:tcPr>
            <w:tcW w:w="21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1B11371" w14:textId="091925A3" w:rsidR="0022016D" w:rsidRPr="00C37F96" w:rsidRDefault="0022016D" w:rsidP="00E43672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C37F9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Mean Arterial Pressure (mmHg)</w:t>
            </w:r>
          </w:p>
        </w:tc>
        <w:tc>
          <w:tcPr>
            <w:tcW w:w="82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1438C28" w14:textId="24C583E8" w:rsidR="0022016D" w:rsidRDefault="0022016D" w:rsidP="00E4367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85.5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7648431" w14:textId="48621CC5" w:rsidR="0022016D" w:rsidRDefault="0022016D" w:rsidP="00E4367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9.31</w:t>
            </w:r>
          </w:p>
        </w:tc>
        <w:tc>
          <w:tcPr>
            <w:tcW w:w="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62FF75A" w14:textId="77777777" w:rsidR="0022016D" w:rsidRPr="00C37F96" w:rsidRDefault="0022016D" w:rsidP="00E4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930FBA7" w14:textId="76F681F6" w:rsidR="0022016D" w:rsidRDefault="0022016D" w:rsidP="00E4367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27.6</w:t>
            </w:r>
          </w:p>
        </w:tc>
        <w:tc>
          <w:tcPr>
            <w:tcW w:w="9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7332C34" w14:textId="69E4B6BF" w:rsidR="0022016D" w:rsidRDefault="0022016D" w:rsidP="00E4367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5.03</w:t>
            </w:r>
          </w:p>
        </w:tc>
        <w:tc>
          <w:tcPr>
            <w:tcW w:w="907" w:type="dxa"/>
          </w:tcPr>
          <w:p w14:paraId="3133AE85" w14:textId="0643AB4F" w:rsidR="0022016D" w:rsidRDefault="0022016D" w:rsidP="00E4367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05</w:t>
            </w:r>
          </w:p>
        </w:tc>
      </w:tr>
      <w:tr w:rsidR="00E43672" w:rsidRPr="00C37F96" w14:paraId="6AE87BF5" w14:textId="469F5334" w:rsidTr="00E43672">
        <w:trPr>
          <w:trHeight w:val="677"/>
          <w:jc w:val="center"/>
        </w:trPr>
        <w:tc>
          <w:tcPr>
            <w:tcW w:w="21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D5697EE" w14:textId="2B0AAA58" w:rsidR="00E43672" w:rsidRPr="00C37F96" w:rsidRDefault="00E43672" w:rsidP="00E43672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VP (mmHg)</w:t>
            </w:r>
          </w:p>
        </w:tc>
        <w:tc>
          <w:tcPr>
            <w:tcW w:w="82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E0F45C0" w14:textId="7560E0A2" w:rsidR="00E43672" w:rsidRPr="00C37F96" w:rsidRDefault="00E43672" w:rsidP="00E4367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7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AF3AABF" w14:textId="36C192BF" w:rsidR="00E43672" w:rsidRPr="00C37F96" w:rsidRDefault="00E43672" w:rsidP="00E4367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E1A36BB" w14:textId="77777777" w:rsidR="00E43672" w:rsidRPr="00C37F96" w:rsidRDefault="00E43672" w:rsidP="00E4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EB29C31" w14:textId="7D6C3FD2" w:rsidR="00E43672" w:rsidRPr="00C37F96" w:rsidRDefault="00E43672" w:rsidP="00E4367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7</w:t>
            </w:r>
          </w:p>
        </w:tc>
        <w:tc>
          <w:tcPr>
            <w:tcW w:w="9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51EF22C" w14:textId="3CD959FE" w:rsidR="00E43672" w:rsidRPr="00C37F96" w:rsidRDefault="00E43672" w:rsidP="00E4367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5</w:t>
            </w:r>
          </w:p>
        </w:tc>
        <w:tc>
          <w:tcPr>
            <w:tcW w:w="907" w:type="dxa"/>
          </w:tcPr>
          <w:p w14:paraId="6947BC5E" w14:textId="3F18EF21" w:rsidR="00E43672" w:rsidRDefault="00E43672" w:rsidP="00E4367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03</w:t>
            </w:r>
          </w:p>
        </w:tc>
      </w:tr>
      <w:tr w:rsidR="00E43672" w:rsidRPr="00C37F96" w14:paraId="41AFCA28" w14:textId="0012511F" w:rsidTr="00E43672">
        <w:trPr>
          <w:trHeight w:val="677"/>
          <w:jc w:val="center"/>
        </w:trPr>
        <w:tc>
          <w:tcPr>
            <w:tcW w:w="21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F13CE98" w14:textId="737CCC14" w:rsidR="00E43672" w:rsidRPr="00C37F96" w:rsidRDefault="00E43672" w:rsidP="00E43672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PAP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mmHg)</w:t>
            </w:r>
          </w:p>
        </w:tc>
        <w:tc>
          <w:tcPr>
            <w:tcW w:w="82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5E979FA" w14:textId="1D57DD73" w:rsidR="00E43672" w:rsidRDefault="00E43672" w:rsidP="00E4367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21.3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8F9728B" w14:textId="42A3C91D" w:rsidR="00E43672" w:rsidRDefault="00E43672" w:rsidP="00E4367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7.4</w:t>
            </w:r>
          </w:p>
        </w:tc>
        <w:tc>
          <w:tcPr>
            <w:tcW w:w="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4AC08C0" w14:textId="77777777" w:rsidR="00E43672" w:rsidRPr="00C37F96" w:rsidRDefault="00E43672" w:rsidP="00E4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6D887D0" w14:textId="305500E7" w:rsidR="00E43672" w:rsidRDefault="008A28F2" w:rsidP="00E4367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24.2</w:t>
            </w:r>
          </w:p>
        </w:tc>
        <w:tc>
          <w:tcPr>
            <w:tcW w:w="9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BDF1D23" w14:textId="3CDDB49A" w:rsidR="00E43672" w:rsidRDefault="008A28F2" w:rsidP="00E4367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4.6</w:t>
            </w:r>
          </w:p>
        </w:tc>
        <w:tc>
          <w:tcPr>
            <w:tcW w:w="907" w:type="dxa"/>
          </w:tcPr>
          <w:p w14:paraId="59BEC61C" w14:textId="52BDD6CB" w:rsidR="00E43672" w:rsidRPr="00034D2B" w:rsidRDefault="008A28F2" w:rsidP="00E4367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98</w:t>
            </w:r>
          </w:p>
        </w:tc>
      </w:tr>
      <w:tr w:rsidR="00E43672" w:rsidRPr="00C37F96" w14:paraId="72CD924E" w14:textId="77777777" w:rsidTr="00E43672">
        <w:trPr>
          <w:trHeight w:val="677"/>
          <w:jc w:val="center"/>
        </w:trPr>
        <w:tc>
          <w:tcPr>
            <w:tcW w:w="21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8B86A12" w14:textId="4AFFAEAB" w:rsidR="00E43672" w:rsidRDefault="00E43672" w:rsidP="00E43672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C37F9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Creatinine (mg/dL) </w:t>
            </w:r>
          </w:p>
        </w:tc>
        <w:tc>
          <w:tcPr>
            <w:tcW w:w="82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5C9F85A" w14:textId="4DDCBC8C" w:rsidR="00E43672" w:rsidRDefault="00E43672" w:rsidP="00E4367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.36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04956EE" w14:textId="283A2C50" w:rsidR="00E43672" w:rsidRDefault="00E43672" w:rsidP="00E4367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11</w:t>
            </w:r>
          </w:p>
        </w:tc>
        <w:tc>
          <w:tcPr>
            <w:tcW w:w="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898D82E" w14:textId="77777777" w:rsidR="00E43672" w:rsidRPr="00C37F96" w:rsidRDefault="00E43672" w:rsidP="00E4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AAA2FE3" w14:textId="5AC2D0A7" w:rsidR="00E43672" w:rsidRDefault="00E43672" w:rsidP="00E4367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3.59</w:t>
            </w:r>
          </w:p>
        </w:tc>
        <w:tc>
          <w:tcPr>
            <w:tcW w:w="9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DFBBC68" w14:textId="7ECB7D77" w:rsidR="00E43672" w:rsidRDefault="00E43672" w:rsidP="00E4367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99</w:t>
            </w:r>
          </w:p>
        </w:tc>
        <w:tc>
          <w:tcPr>
            <w:tcW w:w="907" w:type="dxa"/>
          </w:tcPr>
          <w:p w14:paraId="7D77AA4F" w14:textId="5F994686" w:rsidR="00E43672" w:rsidRPr="00034D2B" w:rsidRDefault="00E43672" w:rsidP="00E4367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02</w:t>
            </w:r>
          </w:p>
        </w:tc>
      </w:tr>
      <w:tr w:rsidR="00E43672" w:rsidRPr="00C37F96" w14:paraId="51900C4F" w14:textId="06C314B1" w:rsidTr="00E43672">
        <w:trPr>
          <w:trHeight w:val="677"/>
          <w:jc w:val="center"/>
        </w:trPr>
        <w:tc>
          <w:tcPr>
            <w:tcW w:w="21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DF3E520" w14:textId="18538BBB" w:rsidR="00E43672" w:rsidRPr="00C37F96" w:rsidRDefault="00E43672" w:rsidP="00E43672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C37F9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BUN (mg/dL)</w:t>
            </w:r>
          </w:p>
        </w:tc>
        <w:tc>
          <w:tcPr>
            <w:tcW w:w="82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0A9E72D" w14:textId="58244B5D" w:rsidR="00E43672" w:rsidRDefault="00E43672" w:rsidP="00E4367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C37F9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7.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4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1166810" w14:textId="036C251A" w:rsidR="00E43672" w:rsidRDefault="00E43672" w:rsidP="00E4367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3.44</w:t>
            </w:r>
          </w:p>
        </w:tc>
        <w:tc>
          <w:tcPr>
            <w:tcW w:w="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3A308ED" w14:textId="77777777" w:rsidR="00E43672" w:rsidRPr="00C37F96" w:rsidRDefault="00E43672" w:rsidP="00E4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09A4124" w14:textId="66D802A7" w:rsidR="00E43672" w:rsidRDefault="00E43672" w:rsidP="00E4367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21.4</w:t>
            </w:r>
          </w:p>
        </w:tc>
        <w:tc>
          <w:tcPr>
            <w:tcW w:w="9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8C1E224" w14:textId="07EAA0F4" w:rsidR="00E43672" w:rsidRDefault="00E43672" w:rsidP="00E4367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6.54</w:t>
            </w:r>
          </w:p>
        </w:tc>
        <w:tc>
          <w:tcPr>
            <w:tcW w:w="907" w:type="dxa"/>
          </w:tcPr>
          <w:p w14:paraId="04FD765D" w14:textId="4F2D73C7" w:rsidR="00E43672" w:rsidRPr="00034D2B" w:rsidRDefault="00E43672" w:rsidP="00E4367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002</w:t>
            </w:r>
          </w:p>
        </w:tc>
      </w:tr>
      <w:tr w:rsidR="00E43672" w:rsidRPr="00C37F96" w14:paraId="33BA0256" w14:textId="77777777" w:rsidTr="00E43672">
        <w:trPr>
          <w:trHeight w:val="677"/>
          <w:jc w:val="center"/>
        </w:trPr>
        <w:tc>
          <w:tcPr>
            <w:tcW w:w="21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55B34A8" w14:textId="29131FBF" w:rsidR="00E43672" w:rsidRPr="00C37F96" w:rsidRDefault="00E43672" w:rsidP="00E43672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Glucose (mmol/L)</w:t>
            </w:r>
          </w:p>
        </w:tc>
        <w:tc>
          <w:tcPr>
            <w:tcW w:w="82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6FFD897" w14:textId="70733E64" w:rsidR="00E43672" w:rsidRPr="00C37F96" w:rsidRDefault="003577D6" w:rsidP="00E4367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8.5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024DE3E" w14:textId="05BDED8C" w:rsidR="00E43672" w:rsidRDefault="003577D6" w:rsidP="00E4367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.4</w:t>
            </w:r>
          </w:p>
        </w:tc>
        <w:tc>
          <w:tcPr>
            <w:tcW w:w="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16EABA4" w14:textId="77777777" w:rsidR="00E43672" w:rsidRPr="00C37F96" w:rsidRDefault="00E43672" w:rsidP="00E4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DBB987B" w14:textId="0836DC87" w:rsidR="00E43672" w:rsidRDefault="003577D6" w:rsidP="00E4367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3.7</w:t>
            </w:r>
          </w:p>
        </w:tc>
        <w:tc>
          <w:tcPr>
            <w:tcW w:w="9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0D581B9" w14:textId="5053BEDF" w:rsidR="00E43672" w:rsidRDefault="003577D6" w:rsidP="00E4367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.2</w:t>
            </w:r>
          </w:p>
        </w:tc>
        <w:tc>
          <w:tcPr>
            <w:tcW w:w="907" w:type="dxa"/>
          </w:tcPr>
          <w:p w14:paraId="09DE6449" w14:textId="5199BDE0" w:rsidR="00E43672" w:rsidRDefault="003577D6" w:rsidP="00E4367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04</w:t>
            </w:r>
          </w:p>
        </w:tc>
      </w:tr>
      <w:tr w:rsidR="00E43672" w:rsidRPr="00C37F96" w14:paraId="491FED35" w14:textId="77777777" w:rsidTr="00E43672">
        <w:trPr>
          <w:trHeight w:val="677"/>
          <w:jc w:val="center"/>
        </w:trPr>
        <w:tc>
          <w:tcPr>
            <w:tcW w:w="21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352859A" w14:textId="251CE729" w:rsidR="00E43672" w:rsidRDefault="00E43672" w:rsidP="00E43672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Lact</w:t>
            </w:r>
            <w:r w:rsidRPr="00C37F9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ate (mEq/L)</w:t>
            </w:r>
          </w:p>
        </w:tc>
        <w:tc>
          <w:tcPr>
            <w:tcW w:w="82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FDC38A4" w14:textId="60DCDBDF" w:rsidR="00E43672" w:rsidRPr="00C37F96" w:rsidRDefault="00E43672" w:rsidP="00E4367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.5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E75C14C" w14:textId="13EBDAE6" w:rsidR="00E43672" w:rsidRDefault="00E43672" w:rsidP="00E4367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93</w:t>
            </w:r>
          </w:p>
        </w:tc>
        <w:tc>
          <w:tcPr>
            <w:tcW w:w="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68552A9" w14:textId="77777777" w:rsidR="00E43672" w:rsidRPr="00C37F96" w:rsidRDefault="00E43672" w:rsidP="00E4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3C0CCE7" w14:textId="5A3957B6" w:rsidR="00E43672" w:rsidRDefault="00E43672" w:rsidP="00E4367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C37F9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8.0</w:t>
            </w:r>
          </w:p>
        </w:tc>
        <w:tc>
          <w:tcPr>
            <w:tcW w:w="9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6817389" w14:textId="64E6B6C2" w:rsidR="00E43672" w:rsidRDefault="00E43672" w:rsidP="00E4367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3.80</w:t>
            </w:r>
          </w:p>
        </w:tc>
        <w:tc>
          <w:tcPr>
            <w:tcW w:w="907" w:type="dxa"/>
          </w:tcPr>
          <w:p w14:paraId="0F3A42C3" w14:textId="76B8B521" w:rsidR="00E43672" w:rsidRDefault="00E43672" w:rsidP="00E4367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0</w:t>
            </w:r>
            <w:r w:rsidR="003577D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9</w:t>
            </w:r>
          </w:p>
        </w:tc>
      </w:tr>
      <w:tr w:rsidR="00E43672" w:rsidRPr="00C37F96" w14:paraId="539BE246" w14:textId="0AB279C6" w:rsidTr="00E43672">
        <w:trPr>
          <w:trHeight w:val="677"/>
          <w:jc w:val="center"/>
        </w:trPr>
        <w:tc>
          <w:tcPr>
            <w:tcW w:w="21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3E851AC" w14:textId="707BA4F4" w:rsidR="00E43672" w:rsidRPr="00C37F96" w:rsidRDefault="00E43672" w:rsidP="00E43672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otal Bilirubin (µmol/L)</w:t>
            </w:r>
          </w:p>
        </w:tc>
        <w:tc>
          <w:tcPr>
            <w:tcW w:w="82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2923470" w14:textId="2D265B8E" w:rsidR="00E43672" w:rsidRPr="00C37F96" w:rsidRDefault="003577D6" w:rsidP="00E4367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1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DF27764" w14:textId="49911024" w:rsidR="00E43672" w:rsidRPr="00C37F96" w:rsidRDefault="003577D6" w:rsidP="00E4367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0110B47" w14:textId="77777777" w:rsidR="00E43672" w:rsidRPr="00C37F96" w:rsidRDefault="00E43672" w:rsidP="00E4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8EA8387" w14:textId="7CEF84C4" w:rsidR="00E43672" w:rsidRPr="00C37F96" w:rsidRDefault="003577D6" w:rsidP="00E4367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7</w:t>
            </w:r>
          </w:p>
        </w:tc>
        <w:tc>
          <w:tcPr>
            <w:tcW w:w="9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7C498A1" w14:textId="69D4C414" w:rsidR="00E43672" w:rsidRPr="00C37F96" w:rsidRDefault="003577D6" w:rsidP="00E4367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0</w:t>
            </w:r>
          </w:p>
        </w:tc>
        <w:tc>
          <w:tcPr>
            <w:tcW w:w="907" w:type="dxa"/>
          </w:tcPr>
          <w:p w14:paraId="7BF645F1" w14:textId="5383CA9F" w:rsidR="00E43672" w:rsidRDefault="003577D6" w:rsidP="00E4367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87</w:t>
            </w:r>
          </w:p>
        </w:tc>
      </w:tr>
      <w:tr w:rsidR="00E43672" w:rsidRPr="00C37F96" w14:paraId="326CAD38" w14:textId="77777777" w:rsidTr="00E43672">
        <w:trPr>
          <w:trHeight w:val="677"/>
          <w:jc w:val="center"/>
        </w:trPr>
        <w:tc>
          <w:tcPr>
            <w:tcW w:w="21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4F9FC82" w14:textId="342F78AF" w:rsidR="00E43672" w:rsidRDefault="00E43672" w:rsidP="00E43672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T (U/L)</w:t>
            </w:r>
          </w:p>
        </w:tc>
        <w:tc>
          <w:tcPr>
            <w:tcW w:w="82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558CEC9" w14:textId="2369467A" w:rsidR="00E43672" w:rsidRPr="00C37F96" w:rsidRDefault="003577D6" w:rsidP="00E4367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7.2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B01BA67" w14:textId="18A97B2B" w:rsidR="00E43672" w:rsidRPr="00C37F96" w:rsidRDefault="003577D6" w:rsidP="00E4367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.8</w:t>
            </w:r>
          </w:p>
        </w:tc>
        <w:tc>
          <w:tcPr>
            <w:tcW w:w="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C58E2E6" w14:textId="77777777" w:rsidR="00E43672" w:rsidRPr="00C37F96" w:rsidRDefault="00E43672" w:rsidP="00E4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9057775" w14:textId="70853589" w:rsidR="00E43672" w:rsidRPr="00C37F96" w:rsidRDefault="005C1952" w:rsidP="00E4367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9.0</w:t>
            </w:r>
          </w:p>
        </w:tc>
        <w:tc>
          <w:tcPr>
            <w:tcW w:w="9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1C49E8B" w14:textId="4DE2CAE8" w:rsidR="00E43672" w:rsidRPr="00C37F96" w:rsidRDefault="005C1952" w:rsidP="00E4367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.0</w:t>
            </w:r>
          </w:p>
        </w:tc>
        <w:tc>
          <w:tcPr>
            <w:tcW w:w="907" w:type="dxa"/>
          </w:tcPr>
          <w:p w14:paraId="7F030891" w14:textId="3EA79753" w:rsidR="00E43672" w:rsidRDefault="005C1952" w:rsidP="00E4367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5</w:t>
            </w:r>
          </w:p>
        </w:tc>
      </w:tr>
      <w:tr w:rsidR="00FC4CEE" w:rsidRPr="00C37F96" w14:paraId="20AD70A5" w14:textId="77777777" w:rsidTr="001F5F25">
        <w:trPr>
          <w:trHeight w:val="677"/>
          <w:jc w:val="center"/>
        </w:trPr>
        <w:tc>
          <w:tcPr>
            <w:tcW w:w="21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222CA7D" w14:textId="127794C7" w:rsidR="00FC4CEE" w:rsidRDefault="00FC4CEE" w:rsidP="00E43672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7F9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Platelets (10</w:t>
            </w:r>
            <w:r w:rsidRPr="00C37F96">
              <w:rPr>
                <w:rFonts w:ascii="Times New Roman" w:eastAsia="Times New Roman" w:hAnsi="Times New Roman" w:cs="Times New Roman"/>
                <w:color w:val="000000"/>
                <w:kern w:val="24"/>
                <w:position w:val="7"/>
                <w:sz w:val="20"/>
                <w:szCs w:val="20"/>
                <w:vertAlign w:val="superscript"/>
              </w:rPr>
              <w:t>9</w:t>
            </w:r>
            <w:r w:rsidRPr="00C37F9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/L)</w:t>
            </w:r>
          </w:p>
        </w:tc>
        <w:tc>
          <w:tcPr>
            <w:tcW w:w="82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BBED9BB" w14:textId="10935BC1" w:rsidR="00FC4CEE" w:rsidRPr="00C37F96" w:rsidRDefault="00FC4CEE" w:rsidP="00E4367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279.6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3B396E0" w14:textId="0033BD34" w:rsidR="00FC4CEE" w:rsidRPr="00C37F96" w:rsidRDefault="00FC4CEE" w:rsidP="00E4367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02.36</w:t>
            </w:r>
          </w:p>
        </w:tc>
        <w:tc>
          <w:tcPr>
            <w:tcW w:w="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BAFF534" w14:textId="77777777" w:rsidR="00FC4CEE" w:rsidRPr="00C37F96" w:rsidRDefault="00FC4CEE" w:rsidP="00E4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85E9FF7" w14:textId="5BEE2F4F" w:rsidR="00FC4CEE" w:rsidRPr="00C37F96" w:rsidRDefault="00FC4CEE" w:rsidP="00E4367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203.0</w:t>
            </w:r>
          </w:p>
        </w:tc>
        <w:tc>
          <w:tcPr>
            <w:tcW w:w="9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12B7291" w14:textId="5B99C51D" w:rsidR="00FC4CEE" w:rsidRPr="00C37F96" w:rsidRDefault="00FC4CEE" w:rsidP="00E4367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88.41</w:t>
            </w:r>
          </w:p>
        </w:tc>
        <w:tc>
          <w:tcPr>
            <w:tcW w:w="907" w:type="dxa"/>
          </w:tcPr>
          <w:p w14:paraId="7AD6E21D" w14:textId="352BC27A" w:rsidR="00FC4CEE" w:rsidRDefault="00FC4CEE" w:rsidP="00E4367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2</w:t>
            </w:r>
          </w:p>
        </w:tc>
      </w:tr>
      <w:tr w:rsidR="00FC4CEE" w:rsidRPr="00C37F96" w14:paraId="14E95656" w14:textId="77777777" w:rsidTr="001F5F25">
        <w:trPr>
          <w:trHeight w:val="677"/>
          <w:jc w:val="center"/>
        </w:trPr>
        <w:tc>
          <w:tcPr>
            <w:tcW w:w="21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7A5A28D" w14:textId="5DC1DC8F" w:rsidR="00FC4CEE" w:rsidRDefault="00FC4CEE" w:rsidP="00E43672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Hemoglobin (g/dL)</w:t>
            </w:r>
          </w:p>
        </w:tc>
        <w:tc>
          <w:tcPr>
            <w:tcW w:w="82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859E420" w14:textId="0F72A4FE" w:rsidR="00FC4CEE" w:rsidRPr="00C37F96" w:rsidRDefault="00FC4CEE" w:rsidP="00E4367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8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B915E7D" w14:textId="31767E2F" w:rsidR="00FC4CEE" w:rsidRPr="00C37F96" w:rsidRDefault="00FC4CEE" w:rsidP="00E4367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2E2CA76" w14:textId="77777777" w:rsidR="00FC4CEE" w:rsidRPr="00C37F96" w:rsidRDefault="00FC4CEE" w:rsidP="00E4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17DDDD2" w14:textId="5D200AA6" w:rsidR="00FC4CEE" w:rsidRPr="00C37F96" w:rsidRDefault="00FC4CEE" w:rsidP="00E4367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.6</w:t>
            </w:r>
          </w:p>
        </w:tc>
        <w:tc>
          <w:tcPr>
            <w:tcW w:w="9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4B389AB" w14:textId="3A87C72E" w:rsidR="00FC4CEE" w:rsidRPr="00C37F96" w:rsidRDefault="00FC4CEE" w:rsidP="00E4367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907" w:type="dxa"/>
          </w:tcPr>
          <w:p w14:paraId="26B550CC" w14:textId="6D5C2E19" w:rsidR="00FC4CEE" w:rsidRDefault="00FC4CEE" w:rsidP="00E4367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10</w:t>
            </w:r>
          </w:p>
        </w:tc>
      </w:tr>
      <w:tr w:rsidR="00FC4CEE" w:rsidRPr="00C37F96" w14:paraId="23811A06" w14:textId="77777777" w:rsidTr="001F5F25">
        <w:trPr>
          <w:trHeight w:val="677"/>
          <w:jc w:val="center"/>
        </w:trPr>
        <w:tc>
          <w:tcPr>
            <w:tcW w:w="21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E443DF6" w14:textId="2BF79F18" w:rsidR="00FC4CEE" w:rsidRPr="00C37F96" w:rsidRDefault="00FC4CEE" w:rsidP="00E43672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Hematocrit (%)</w:t>
            </w:r>
          </w:p>
        </w:tc>
        <w:tc>
          <w:tcPr>
            <w:tcW w:w="82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B09BF50" w14:textId="16CC0BB9" w:rsidR="00FC4CEE" w:rsidRDefault="00AB1E67" w:rsidP="00E4367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41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FFD3BB2" w14:textId="22C3B749" w:rsidR="00FC4CEE" w:rsidRDefault="00AB1E67" w:rsidP="00E4367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6.6</w:t>
            </w:r>
          </w:p>
        </w:tc>
        <w:tc>
          <w:tcPr>
            <w:tcW w:w="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0E8217D" w14:textId="77777777" w:rsidR="00FC4CEE" w:rsidRPr="00C37F96" w:rsidRDefault="00FC4CEE" w:rsidP="00E4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4597BC5" w14:textId="4B0B286A" w:rsidR="00FC4CEE" w:rsidRDefault="00AB1E67" w:rsidP="00E4367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54</w:t>
            </w:r>
          </w:p>
        </w:tc>
        <w:tc>
          <w:tcPr>
            <w:tcW w:w="9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7EE19B9" w14:textId="0AA7B500" w:rsidR="00FC4CEE" w:rsidRDefault="00AB1E67" w:rsidP="00E4367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3.6</w:t>
            </w:r>
          </w:p>
        </w:tc>
        <w:tc>
          <w:tcPr>
            <w:tcW w:w="907" w:type="dxa"/>
          </w:tcPr>
          <w:p w14:paraId="545D89ED" w14:textId="7C7A6D8E" w:rsidR="00FC4CEE" w:rsidRDefault="00AB1E67" w:rsidP="00E4367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05</w:t>
            </w:r>
          </w:p>
        </w:tc>
      </w:tr>
      <w:tr w:rsidR="00FC4CEE" w:rsidRPr="00C37F96" w14:paraId="386FA6C0" w14:textId="77777777" w:rsidTr="001F5F25">
        <w:trPr>
          <w:trHeight w:val="677"/>
          <w:jc w:val="center"/>
        </w:trPr>
        <w:tc>
          <w:tcPr>
            <w:tcW w:w="21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5184899" w14:textId="57D9607E" w:rsidR="00FC4CEE" w:rsidRDefault="00FC4CEE" w:rsidP="00E43672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C37F9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WBC (10</w:t>
            </w:r>
            <w:r w:rsidRPr="00C37F96">
              <w:rPr>
                <w:rFonts w:ascii="Times New Roman" w:eastAsia="Times New Roman" w:hAnsi="Times New Roman" w:cs="Times New Roman"/>
                <w:color w:val="000000"/>
                <w:kern w:val="24"/>
                <w:position w:val="7"/>
                <w:sz w:val="20"/>
                <w:szCs w:val="20"/>
                <w:vertAlign w:val="superscript"/>
              </w:rPr>
              <w:t>9</w:t>
            </w:r>
            <w:r w:rsidRPr="00C37F9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/L)</w:t>
            </w:r>
          </w:p>
        </w:tc>
        <w:tc>
          <w:tcPr>
            <w:tcW w:w="82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FA5E29B" w14:textId="4957970B" w:rsidR="00FC4CEE" w:rsidRDefault="00FC4CEE" w:rsidP="00E4367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7.0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9F34A06" w14:textId="404A4F99" w:rsidR="00FC4CEE" w:rsidRDefault="00FC4CEE" w:rsidP="00E4367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3.59</w:t>
            </w:r>
          </w:p>
        </w:tc>
        <w:tc>
          <w:tcPr>
            <w:tcW w:w="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56B8972" w14:textId="77777777" w:rsidR="00FC4CEE" w:rsidRPr="00C37F96" w:rsidRDefault="00FC4CEE" w:rsidP="00E4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98495E9" w14:textId="7DDC68CF" w:rsidR="00FC4CEE" w:rsidRDefault="00FC4CEE" w:rsidP="00E4367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8.4</w:t>
            </w:r>
          </w:p>
        </w:tc>
        <w:tc>
          <w:tcPr>
            <w:tcW w:w="9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E77C7A9" w14:textId="0BADD14D" w:rsidR="00FC4CEE" w:rsidRDefault="00FC4CEE" w:rsidP="00E4367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8.05</w:t>
            </w:r>
          </w:p>
        </w:tc>
        <w:tc>
          <w:tcPr>
            <w:tcW w:w="907" w:type="dxa"/>
          </w:tcPr>
          <w:p w14:paraId="34338B31" w14:textId="26433371" w:rsidR="00FC4CEE" w:rsidRDefault="00FC4CEE" w:rsidP="00E4367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4</w:t>
            </w:r>
          </w:p>
        </w:tc>
      </w:tr>
      <w:tr w:rsidR="00FC4CEE" w:rsidRPr="00C37F96" w14:paraId="7532C4A1" w14:textId="77777777" w:rsidTr="001F5F25">
        <w:trPr>
          <w:trHeight w:val="677"/>
          <w:jc w:val="center"/>
        </w:trPr>
        <w:tc>
          <w:tcPr>
            <w:tcW w:w="21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EF75109" w14:textId="12B66B0D" w:rsidR="00FC4CEE" w:rsidRDefault="00FC4CEE" w:rsidP="00E43672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lastRenderedPageBreak/>
              <w:t>Neutrophil (%)</w:t>
            </w:r>
          </w:p>
        </w:tc>
        <w:tc>
          <w:tcPr>
            <w:tcW w:w="82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0ECA2F5" w14:textId="4E860FBC" w:rsidR="00FC4CEE" w:rsidRDefault="00FC4CEE" w:rsidP="00E4367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034D2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37.5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1345EEE" w14:textId="61A50036" w:rsidR="00FC4CEE" w:rsidRDefault="00FC4CEE" w:rsidP="00E4367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034D2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7.81</w:t>
            </w:r>
          </w:p>
        </w:tc>
        <w:tc>
          <w:tcPr>
            <w:tcW w:w="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12AA6B3" w14:textId="77777777" w:rsidR="00FC4CEE" w:rsidRPr="00C37F96" w:rsidRDefault="00FC4CEE" w:rsidP="00E4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C4A23DB" w14:textId="0D067966" w:rsidR="00FC4CEE" w:rsidRDefault="00FC4CEE" w:rsidP="00E4367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034D2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74.4</w:t>
            </w:r>
          </w:p>
        </w:tc>
        <w:tc>
          <w:tcPr>
            <w:tcW w:w="9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34E41BB" w14:textId="63E442AA" w:rsidR="00FC4CEE" w:rsidRDefault="00FC4CEE" w:rsidP="00E4367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034D2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7.95</w:t>
            </w:r>
          </w:p>
        </w:tc>
        <w:tc>
          <w:tcPr>
            <w:tcW w:w="907" w:type="dxa"/>
          </w:tcPr>
          <w:p w14:paraId="3C3C6D1D" w14:textId="5A1CEF33" w:rsidR="00FC4CEE" w:rsidRDefault="00FC4CEE" w:rsidP="00E4367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01</w:t>
            </w:r>
          </w:p>
        </w:tc>
      </w:tr>
      <w:tr w:rsidR="00FC4CEE" w:rsidRPr="00C37F96" w14:paraId="13E02E6C" w14:textId="31E6246A" w:rsidTr="001F5F25">
        <w:trPr>
          <w:trHeight w:val="677"/>
          <w:jc w:val="center"/>
        </w:trPr>
        <w:tc>
          <w:tcPr>
            <w:tcW w:w="21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E44899F" w14:textId="6D1D35C8" w:rsidR="00FC4CEE" w:rsidRPr="00C37F96" w:rsidRDefault="00FC4CEE" w:rsidP="00E43672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Lymphocyte (%)</w:t>
            </w:r>
          </w:p>
        </w:tc>
        <w:tc>
          <w:tcPr>
            <w:tcW w:w="82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6606BB5" w14:textId="1D1A732D" w:rsidR="00FC4CEE" w:rsidRPr="00C37F96" w:rsidRDefault="00FC4CEE" w:rsidP="00E4367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4D2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61.58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C10DB83" w14:textId="062E7478" w:rsidR="00FC4CEE" w:rsidRPr="00C37F96" w:rsidRDefault="00FC4CEE" w:rsidP="00E4367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4D2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7.60</w:t>
            </w:r>
          </w:p>
        </w:tc>
        <w:tc>
          <w:tcPr>
            <w:tcW w:w="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1A34E5A" w14:textId="77777777" w:rsidR="00FC4CEE" w:rsidRPr="00C37F96" w:rsidRDefault="00FC4CEE" w:rsidP="00E4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1018413" w14:textId="34CAD108" w:rsidR="00FC4CEE" w:rsidRPr="00C37F96" w:rsidRDefault="00FC4CEE" w:rsidP="00E4367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4D2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21.7</w:t>
            </w:r>
          </w:p>
        </w:tc>
        <w:tc>
          <w:tcPr>
            <w:tcW w:w="9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2349B46" w14:textId="229151D4" w:rsidR="00FC4CEE" w:rsidRPr="00C37F96" w:rsidRDefault="00FC4CEE" w:rsidP="00E4367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4D2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6.91</w:t>
            </w:r>
          </w:p>
        </w:tc>
        <w:tc>
          <w:tcPr>
            <w:tcW w:w="907" w:type="dxa"/>
          </w:tcPr>
          <w:p w14:paraId="650FC5B5" w14:textId="7460D1E0" w:rsidR="00FC4CEE" w:rsidRDefault="00FC4CEE" w:rsidP="00E4367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004</w:t>
            </w:r>
          </w:p>
        </w:tc>
      </w:tr>
      <w:tr w:rsidR="00FC4CEE" w:rsidRPr="00C37F96" w14:paraId="1B9DF50D" w14:textId="29208A5F" w:rsidTr="001F5F25">
        <w:trPr>
          <w:trHeight w:val="677"/>
          <w:jc w:val="center"/>
        </w:trPr>
        <w:tc>
          <w:tcPr>
            <w:tcW w:w="21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A61B08A" w14:textId="2DD0A658" w:rsidR="00FC4CEE" w:rsidRPr="00C37F96" w:rsidRDefault="00FC4CEE" w:rsidP="00E43672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rterial pH</w:t>
            </w:r>
          </w:p>
        </w:tc>
        <w:tc>
          <w:tcPr>
            <w:tcW w:w="82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0BE66AA" w14:textId="1BEB7D1D" w:rsidR="00FC4CEE" w:rsidRPr="00C37F96" w:rsidRDefault="00AB1E67" w:rsidP="00E4367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5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3755B02" w14:textId="4A9C9230" w:rsidR="00FC4CEE" w:rsidRPr="00C37F96" w:rsidRDefault="00AB1E67" w:rsidP="00E4367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69719BE" w14:textId="77777777" w:rsidR="00FC4CEE" w:rsidRPr="00C37F96" w:rsidRDefault="00FC4CEE" w:rsidP="00E4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DC38323" w14:textId="2F190E77" w:rsidR="00FC4CEE" w:rsidRPr="00C37F96" w:rsidRDefault="00AB1E67" w:rsidP="00E4367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3</w:t>
            </w:r>
          </w:p>
        </w:tc>
        <w:tc>
          <w:tcPr>
            <w:tcW w:w="9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08AABE1" w14:textId="1B887A60" w:rsidR="00FC4CEE" w:rsidRPr="00C37F96" w:rsidRDefault="00AB1E67" w:rsidP="00E4367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907" w:type="dxa"/>
          </w:tcPr>
          <w:p w14:paraId="60691B47" w14:textId="50BB3D15" w:rsidR="00FC4CEE" w:rsidRDefault="00AB1E67" w:rsidP="00E4367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52</w:t>
            </w:r>
          </w:p>
        </w:tc>
      </w:tr>
      <w:tr w:rsidR="00FC4CEE" w:rsidRPr="00C37F96" w14:paraId="189E6E4B" w14:textId="3B48588C" w:rsidTr="001F5F25">
        <w:trPr>
          <w:trHeight w:val="677"/>
          <w:jc w:val="center"/>
        </w:trPr>
        <w:tc>
          <w:tcPr>
            <w:tcW w:w="21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5CEC58D" w14:textId="3970F6EB" w:rsidR="00FC4CEE" w:rsidRPr="00C37F96" w:rsidRDefault="00FC4CEE" w:rsidP="00E43672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C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CB7848">
              <w:rPr>
                <w:rFonts w:ascii="Times New Roman" w:eastAsia="Times New Roman" w:hAnsi="Times New Roman" w:cs="Times New Roman"/>
                <w:position w:val="4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82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87D63D3" w14:textId="35FD8AF1" w:rsidR="00FC4CEE" w:rsidRPr="00C37F96" w:rsidRDefault="00AB1E67" w:rsidP="00E4367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.5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D6B78EF" w14:textId="259ED3E0" w:rsidR="00FC4CEE" w:rsidRPr="00C37F96" w:rsidRDefault="00AB1E67" w:rsidP="00E4367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4CA529C" w14:textId="77777777" w:rsidR="00FC4CEE" w:rsidRPr="00C37F96" w:rsidRDefault="00FC4CEE" w:rsidP="00E4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0D0070F" w14:textId="5C3DA7F7" w:rsidR="00FC4CEE" w:rsidRPr="00C37F96" w:rsidRDefault="00680DCF" w:rsidP="00E4367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.3</w:t>
            </w:r>
          </w:p>
        </w:tc>
        <w:tc>
          <w:tcPr>
            <w:tcW w:w="9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7ABA2DE" w14:textId="2B52F58C" w:rsidR="00FC4CEE" w:rsidRPr="00C37F96" w:rsidRDefault="00680DCF" w:rsidP="00E4367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907" w:type="dxa"/>
          </w:tcPr>
          <w:p w14:paraId="6179BFF5" w14:textId="7FD0ED06" w:rsidR="00FC4CEE" w:rsidRDefault="00123276" w:rsidP="00E4367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02</w:t>
            </w:r>
          </w:p>
        </w:tc>
      </w:tr>
      <w:tr w:rsidR="00FC4CEE" w:rsidRPr="00C37F96" w14:paraId="3FE9A23E" w14:textId="16C616B0" w:rsidTr="001F5F25">
        <w:trPr>
          <w:trHeight w:val="677"/>
          <w:jc w:val="center"/>
        </w:trPr>
        <w:tc>
          <w:tcPr>
            <w:tcW w:w="21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0F9F08A" w14:textId="26D64280" w:rsidR="00FC4CEE" w:rsidRPr="004E53BA" w:rsidRDefault="00FC4CEE" w:rsidP="00E43672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etC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2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F8DA7F0" w14:textId="04E53FA4" w:rsidR="00FC4CEE" w:rsidRPr="00C37F96" w:rsidRDefault="00680DCF" w:rsidP="00E4367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87078CE" w14:textId="370A1188" w:rsidR="00FC4CEE" w:rsidRPr="00C37F96" w:rsidRDefault="00680DCF" w:rsidP="00E4367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9</w:t>
            </w:r>
          </w:p>
        </w:tc>
        <w:tc>
          <w:tcPr>
            <w:tcW w:w="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138A72A" w14:textId="77777777" w:rsidR="00FC4CEE" w:rsidRPr="00C37F96" w:rsidRDefault="00FC4CEE" w:rsidP="00E4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571F45D" w14:textId="366B0C92" w:rsidR="00FC4CEE" w:rsidRPr="00C37F96" w:rsidRDefault="00680DCF" w:rsidP="00E4367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9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FB8623D" w14:textId="2830FEF0" w:rsidR="00FC4CEE" w:rsidRPr="00C37F96" w:rsidRDefault="00680DCF" w:rsidP="00E4367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.5</w:t>
            </w:r>
          </w:p>
        </w:tc>
        <w:tc>
          <w:tcPr>
            <w:tcW w:w="907" w:type="dxa"/>
          </w:tcPr>
          <w:p w14:paraId="48611B01" w14:textId="48F5FD29" w:rsidR="00FC4CEE" w:rsidRDefault="00123276" w:rsidP="00E4367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93</w:t>
            </w:r>
          </w:p>
        </w:tc>
      </w:tr>
      <w:tr w:rsidR="00FC4CEE" w:rsidRPr="00C37F96" w14:paraId="4F888A5E" w14:textId="5055D0A0" w:rsidTr="001F5F25">
        <w:trPr>
          <w:trHeight w:val="677"/>
          <w:jc w:val="center"/>
        </w:trPr>
        <w:tc>
          <w:tcPr>
            <w:tcW w:w="21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101F59A" w14:textId="1CF58DED" w:rsidR="00FC4CEE" w:rsidRPr="00CB7848" w:rsidRDefault="00FC4CEE" w:rsidP="00E43672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Oxygen consumption (mL/kg/min)</w:t>
            </w:r>
          </w:p>
        </w:tc>
        <w:tc>
          <w:tcPr>
            <w:tcW w:w="82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337B697" w14:textId="3E1DC95C" w:rsidR="00FC4CEE" w:rsidRPr="00C37F96" w:rsidRDefault="00123276" w:rsidP="00E4367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9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B6487B0" w14:textId="2C868492" w:rsidR="00FC4CEE" w:rsidRPr="00C37F96" w:rsidRDefault="00123276" w:rsidP="00E4367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48F7253" w14:textId="77777777" w:rsidR="00FC4CEE" w:rsidRPr="00C37F96" w:rsidRDefault="00FC4CEE" w:rsidP="00E4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E218C6D" w14:textId="431D97F5" w:rsidR="00FC4CEE" w:rsidRPr="00C37F96" w:rsidRDefault="00123276" w:rsidP="00E4367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9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8152D3B" w14:textId="2EDFB186" w:rsidR="00FC4CEE" w:rsidRPr="00C37F96" w:rsidRDefault="00123276" w:rsidP="00E4367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1</w:t>
            </w:r>
          </w:p>
        </w:tc>
        <w:tc>
          <w:tcPr>
            <w:tcW w:w="907" w:type="dxa"/>
          </w:tcPr>
          <w:p w14:paraId="07316D1C" w14:textId="61BC26C6" w:rsidR="00FC4CEE" w:rsidRDefault="00123276" w:rsidP="00E4367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.0</w:t>
            </w:r>
          </w:p>
        </w:tc>
      </w:tr>
      <w:tr w:rsidR="00FC4CEE" w:rsidRPr="00C37F96" w14:paraId="49C87768" w14:textId="77777777" w:rsidTr="001F5F25">
        <w:trPr>
          <w:trHeight w:val="677"/>
          <w:jc w:val="center"/>
        </w:trPr>
        <w:tc>
          <w:tcPr>
            <w:tcW w:w="21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3DF6770" w14:textId="5CEF067C" w:rsidR="00FC4CEE" w:rsidRDefault="00FC4CEE" w:rsidP="00E43672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7F9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PaO</w:t>
            </w:r>
            <w:r w:rsidRPr="00C37F96">
              <w:rPr>
                <w:rFonts w:ascii="Times New Roman" w:eastAsia="Times New Roman" w:hAnsi="Times New Roman" w:cs="Times New Roman"/>
                <w:color w:val="000000"/>
                <w:kern w:val="24"/>
                <w:position w:val="-6"/>
                <w:sz w:val="20"/>
                <w:szCs w:val="20"/>
                <w:vertAlign w:val="subscript"/>
              </w:rPr>
              <w:t>2</w:t>
            </w:r>
            <w:r w:rsidRPr="00C37F9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/FiO</w:t>
            </w:r>
            <w:r w:rsidRPr="00C37F96">
              <w:rPr>
                <w:rFonts w:ascii="Times New Roman" w:eastAsia="Times New Roman" w:hAnsi="Times New Roman" w:cs="Times New Roman"/>
                <w:color w:val="000000"/>
                <w:kern w:val="24"/>
                <w:position w:val="-6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position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ratio</w:t>
            </w:r>
          </w:p>
        </w:tc>
        <w:tc>
          <w:tcPr>
            <w:tcW w:w="82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C901026" w14:textId="58D8BD1B" w:rsidR="00FC4CEE" w:rsidRPr="00C37F96" w:rsidRDefault="00FC4CEE" w:rsidP="00E4367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456.6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DC86130" w14:textId="0DDB8A88" w:rsidR="00FC4CEE" w:rsidRPr="00C37F96" w:rsidRDefault="00FC4CEE" w:rsidP="00E4367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62.11</w:t>
            </w:r>
          </w:p>
        </w:tc>
        <w:tc>
          <w:tcPr>
            <w:tcW w:w="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B45511E" w14:textId="77777777" w:rsidR="00FC4CEE" w:rsidRPr="00C37F96" w:rsidRDefault="00FC4CEE" w:rsidP="00E4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D45CE47" w14:textId="3A5E2F17" w:rsidR="00FC4CEE" w:rsidRPr="00C37F96" w:rsidRDefault="00FC4CEE" w:rsidP="00E4367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315.2</w:t>
            </w:r>
          </w:p>
        </w:tc>
        <w:tc>
          <w:tcPr>
            <w:tcW w:w="9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A076697" w14:textId="4A415B39" w:rsidR="00FC4CEE" w:rsidRPr="00C37F96" w:rsidRDefault="00FC4CEE" w:rsidP="00E4367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18.22</w:t>
            </w:r>
          </w:p>
        </w:tc>
        <w:tc>
          <w:tcPr>
            <w:tcW w:w="907" w:type="dxa"/>
          </w:tcPr>
          <w:p w14:paraId="78F77ECD" w14:textId="485579B1" w:rsidR="00FC4CEE" w:rsidRDefault="00FC4CEE" w:rsidP="00E4367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34</w:t>
            </w:r>
          </w:p>
        </w:tc>
      </w:tr>
      <w:tr w:rsidR="00FC4CEE" w:rsidRPr="00C37F96" w14:paraId="1F26B564" w14:textId="0E337CA1" w:rsidTr="001F5F25">
        <w:trPr>
          <w:trHeight w:val="677"/>
          <w:jc w:val="center"/>
        </w:trPr>
        <w:tc>
          <w:tcPr>
            <w:tcW w:w="21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43115BC" w14:textId="4CAF7A4F" w:rsidR="00FC4CEE" w:rsidRPr="00C37F96" w:rsidRDefault="00FC4CEE" w:rsidP="00E43672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="00654089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82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A1BA21E" w14:textId="48089F67" w:rsidR="00FC4CEE" w:rsidRPr="00C37F96" w:rsidRDefault="00123276" w:rsidP="00E4367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127240E" w14:textId="7DE14465" w:rsidR="00FC4CEE" w:rsidRPr="00C37F96" w:rsidRDefault="00123276" w:rsidP="00E4367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2EE8504" w14:textId="77777777" w:rsidR="00FC4CEE" w:rsidRPr="00C37F96" w:rsidRDefault="00FC4CEE" w:rsidP="00E436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371ADE4" w14:textId="774E9723" w:rsidR="00FC4CEE" w:rsidRPr="00C37F96" w:rsidRDefault="00123276" w:rsidP="00E4367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9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B28C997" w14:textId="02550337" w:rsidR="00FC4CEE" w:rsidRPr="00C37F96" w:rsidRDefault="00123276" w:rsidP="00E4367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07" w:type="dxa"/>
          </w:tcPr>
          <w:p w14:paraId="6840DB77" w14:textId="4538D43B" w:rsidR="00FC4CEE" w:rsidRDefault="00123276" w:rsidP="00E4367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005</w:t>
            </w:r>
          </w:p>
        </w:tc>
      </w:tr>
    </w:tbl>
    <w:p w14:paraId="3916B1C4" w14:textId="3B1017BD" w:rsidR="00FB4224" w:rsidRPr="00242367" w:rsidRDefault="00FE6E54" w:rsidP="0035416A">
      <w:pPr>
        <w:spacing w:after="0" w:line="240" w:lineRule="auto"/>
        <w:ind w:left="1440" w:right="1440"/>
        <w:rPr>
          <w:rFonts w:asciiTheme="majorBidi" w:hAnsiTheme="majorBidi" w:cstheme="majorBidi"/>
          <w:szCs w:val="24"/>
        </w:rPr>
      </w:pPr>
      <w:r w:rsidRPr="00242367">
        <w:rPr>
          <w:rFonts w:asciiTheme="majorBidi" w:hAnsiTheme="majorBidi" w:cstheme="majorBidi"/>
          <w:szCs w:val="24"/>
        </w:rPr>
        <w:t xml:space="preserve">CVP (central venous pressure); PAP (pulmonary artery pressure); </w:t>
      </w:r>
      <w:r w:rsidR="004E53BA" w:rsidRPr="00242367">
        <w:rPr>
          <w:rFonts w:asciiTheme="majorBidi" w:hAnsiTheme="majorBidi" w:cstheme="majorBidi"/>
          <w:szCs w:val="24"/>
        </w:rPr>
        <w:t xml:space="preserve">BUN (Blood Urea Nitrogen); ALT (alanine transaminase); AST (aspartate transaminase); </w:t>
      </w:r>
      <w:r w:rsidR="00FB4224" w:rsidRPr="00242367">
        <w:rPr>
          <w:rFonts w:asciiTheme="majorBidi" w:hAnsiTheme="majorBidi" w:cstheme="majorBidi"/>
          <w:szCs w:val="24"/>
        </w:rPr>
        <w:t>WBC (White Blood Cells)</w:t>
      </w:r>
      <w:r w:rsidRPr="00242367">
        <w:rPr>
          <w:rFonts w:asciiTheme="majorBidi" w:hAnsiTheme="majorBidi" w:cstheme="majorBidi"/>
          <w:szCs w:val="24"/>
        </w:rPr>
        <w:t>;</w:t>
      </w:r>
      <w:r w:rsidR="00FB4224" w:rsidRPr="00242367">
        <w:rPr>
          <w:rFonts w:asciiTheme="majorBidi" w:hAnsiTheme="majorBidi" w:cstheme="majorBidi"/>
          <w:szCs w:val="24"/>
        </w:rPr>
        <w:t xml:space="preserve"> </w:t>
      </w:r>
      <w:r w:rsidR="00CB7848" w:rsidRPr="00242367">
        <w:rPr>
          <w:rFonts w:asciiTheme="majorBidi" w:hAnsiTheme="majorBidi" w:cstheme="majorBidi"/>
          <w:szCs w:val="24"/>
        </w:rPr>
        <w:t>PetCO</w:t>
      </w:r>
      <w:r w:rsidR="00CB7848" w:rsidRPr="00242367">
        <w:rPr>
          <w:rFonts w:asciiTheme="majorBidi" w:hAnsiTheme="majorBidi" w:cstheme="majorBidi"/>
          <w:szCs w:val="24"/>
          <w:vertAlign w:val="subscript"/>
        </w:rPr>
        <w:t>2</w:t>
      </w:r>
      <w:r w:rsidR="00CB7848" w:rsidRPr="00242367">
        <w:rPr>
          <w:rFonts w:asciiTheme="majorBidi" w:hAnsiTheme="majorBidi" w:cstheme="majorBidi"/>
          <w:szCs w:val="24"/>
        </w:rPr>
        <w:t xml:space="preserve"> (end tidal carbon dioxide pressure); </w:t>
      </w:r>
      <w:r w:rsidR="00FB4224" w:rsidRPr="00242367">
        <w:rPr>
          <w:rFonts w:asciiTheme="majorBidi" w:hAnsiTheme="majorBidi" w:cstheme="majorBidi"/>
          <w:szCs w:val="24"/>
        </w:rPr>
        <w:t>PaO</w:t>
      </w:r>
      <w:r w:rsidR="00FB4224" w:rsidRPr="00242367">
        <w:rPr>
          <w:rFonts w:asciiTheme="majorBidi" w:hAnsiTheme="majorBidi" w:cstheme="majorBidi"/>
          <w:szCs w:val="24"/>
          <w:vertAlign w:val="subscript"/>
        </w:rPr>
        <w:t>2</w:t>
      </w:r>
      <w:r w:rsidR="00FB4224" w:rsidRPr="00242367">
        <w:rPr>
          <w:rFonts w:asciiTheme="majorBidi" w:hAnsiTheme="majorBidi" w:cstheme="majorBidi"/>
          <w:szCs w:val="24"/>
        </w:rPr>
        <w:t xml:space="preserve"> (Partial Pressure of Oxygen)</w:t>
      </w:r>
      <w:r w:rsidRPr="00242367">
        <w:rPr>
          <w:rFonts w:asciiTheme="majorBidi" w:hAnsiTheme="majorBidi" w:cstheme="majorBidi"/>
          <w:szCs w:val="24"/>
        </w:rPr>
        <w:t>;</w:t>
      </w:r>
      <w:r w:rsidR="00FB4224" w:rsidRPr="00242367">
        <w:rPr>
          <w:rFonts w:asciiTheme="majorBidi" w:hAnsiTheme="majorBidi" w:cstheme="majorBidi"/>
          <w:szCs w:val="24"/>
        </w:rPr>
        <w:t xml:space="preserve"> FiO</w:t>
      </w:r>
      <w:r w:rsidR="00FB4224" w:rsidRPr="00242367">
        <w:rPr>
          <w:rFonts w:asciiTheme="majorBidi" w:hAnsiTheme="majorBidi" w:cstheme="majorBidi"/>
          <w:szCs w:val="24"/>
          <w:vertAlign w:val="subscript"/>
        </w:rPr>
        <w:t>2</w:t>
      </w:r>
      <w:r w:rsidR="00FB4224" w:rsidRPr="00242367">
        <w:rPr>
          <w:rFonts w:asciiTheme="majorBidi" w:hAnsiTheme="majorBidi" w:cstheme="majorBidi"/>
          <w:szCs w:val="24"/>
        </w:rPr>
        <w:t xml:space="preserve"> (Fraction of Inspired Oxygen)</w:t>
      </w:r>
      <w:r w:rsidRPr="00242367">
        <w:rPr>
          <w:rFonts w:asciiTheme="majorBidi" w:hAnsiTheme="majorBidi" w:cstheme="majorBidi"/>
          <w:szCs w:val="24"/>
        </w:rPr>
        <w:t>;</w:t>
      </w:r>
      <w:r w:rsidR="00FB4224" w:rsidRPr="00242367">
        <w:rPr>
          <w:rFonts w:asciiTheme="majorBidi" w:hAnsiTheme="majorBidi" w:cstheme="majorBidi"/>
          <w:szCs w:val="24"/>
        </w:rPr>
        <w:t xml:space="preserve"> ScvO</w:t>
      </w:r>
      <w:r w:rsidR="00FB4224" w:rsidRPr="00242367">
        <w:rPr>
          <w:rFonts w:asciiTheme="majorBidi" w:hAnsiTheme="majorBidi" w:cstheme="majorBidi"/>
          <w:szCs w:val="24"/>
          <w:vertAlign w:val="subscript"/>
        </w:rPr>
        <w:t>2</w:t>
      </w:r>
      <w:r w:rsidR="00FB4224" w:rsidRPr="00242367">
        <w:rPr>
          <w:rFonts w:asciiTheme="majorBidi" w:hAnsiTheme="majorBidi" w:cstheme="majorBidi"/>
          <w:szCs w:val="24"/>
        </w:rPr>
        <w:t xml:space="preserve"> (Central Venous Oxygen Saturation). </w:t>
      </w:r>
    </w:p>
    <w:p w14:paraId="351FDBB8" w14:textId="7CDFC9B8" w:rsidR="00FB4224" w:rsidRPr="007C12E4" w:rsidRDefault="00FB4224">
      <w:pPr>
        <w:rPr>
          <w:rFonts w:ascii="Times New Roman" w:hAnsi="Times New Roman" w:cs="Times New Roman"/>
        </w:rPr>
      </w:pPr>
    </w:p>
    <w:sectPr w:rsidR="00FB4224" w:rsidRPr="007C12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97A19"/>
    <w:rsid w:val="000100A4"/>
    <w:rsid w:val="00034D2B"/>
    <w:rsid w:val="000B7356"/>
    <w:rsid w:val="000C07E3"/>
    <w:rsid w:val="00123276"/>
    <w:rsid w:val="001602E1"/>
    <w:rsid w:val="001B40BA"/>
    <w:rsid w:val="0022016D"/>
    <w:rsid w:val="00223F38"/>
    <w:rsid w:val="00242367"/>
    <w:rsid w:val="00244956"/>
    <w:rsid w:val="00261DAE"/>
    <w:rsid w:val="0035416A"/>
    <w:rsid w:val="003577D6"/>
    <w:rsid w:val="003637B4"/>
    <w:rsid w:val="004018E9"/>
    <w:rsid w:val="00455506"/>
    <w:rsid w:val="004E53BA"/>
    <w:rsid w:val="005C1952"/>
    <w:rsid w:val="00654089"/>
    <w:rsid w:val="00680DCF"/>
    <w:rsid w:val="006A0C75"/>
    <w:rsid w:val="006A6A8D"/>
    <w:rsid w:val="006C6BF9"/>
    <w:rsid w:val="007411B9"/>
    <w:rsid w:val="00791D23"/>
    <w:rsid w:val="007C12E4"/>
    <w:rsid w:val="00814A84"/>
    <w:rsid w:val="00874CA1"/>
    <w:rsid w:val="00897A19"/>
    <w:rsid w:val="008A28F2"/>
    <w:rsid w:val="00AB1E67"/>
    <w:rsid w:val="00AB638E"/>
    <w:rsid w:val="00B033B2"/>
    <w:rsid w:val="00B255FD"/>
    <w:rsid w:val="00BE73B2"/>
    <w:rsid w:val="00C37F96"/>
    <w:rsid w:val="00C74BEA"/>
    <w:rsid w:val="00CB7848"/>
    <w:rsid w:val="00D35251"/>
    <w:rsid w:val="00D43F1E"/>
    <w:rsid w:val="00D77CE9"/>
    <w:rsid w:val="00D92BAA"/>
    <w:rsid w:val="00DF7C45"/>
    <w:rsid w:val="00E43672"/>
    <w:rsid w:val="00E606AD"/>
    <w:rsid w:val="00E97AD7"/>
    <w:rsid w:val="00EF1289"/>
    <w:rsid w:val="00EF7DDC"/>
    <w:rsid w:val="00F02151"/>
    <w:rsid w:val="00F277F7"/>
    <w:rsid w:val="00F72807"/>
    <w:rsid w:val="00F94B7E"/>
    <w:rsid w:val="00FB4224"/>
    <w:rsid w:val="00FC4CEE"/>
    <w:rsid w:val="00FD0D64"/>
    <w:rsid w:val="00FD21C1"/>
    <w:rsid w:val="00FE6E54"/>
    <w:rsid w:val="00FF4E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43179F"/>
  <w15:chartTrackingRefBased/>
  <w15:docId w15:val="{67AD20EC-F78B-4E49-8818-F75E209D1B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14A84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4A84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14A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14A8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14A8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4A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4A8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3649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04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92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41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54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45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3</Words>
  <Characters>121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 Health System</Company>
  <LinksUpToDate>false</LinksUpToDate>
  <CharactersWithSpaces>1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mmings, Brandon</dc:creator>
  <cp:keywords/>
  <dc:description/>
  <cp:lastModifiedBy>chn off31</cp:lastModifiedBy>
  <cp:revision>3</cp:revision>
  <dcterms:created xsi:type="dcterms:W3CDTF">2020-10-26T14:55:00Z</dcterms:created>
  <dcterms:modified xsi:type="dcterms:W3CDTF">2020-12-03T02:50:00Z</dcterms:modified>
</cp:coreProperties>
</file>